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&gt;PnDREB68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PNDRQEASSFSDSSTSRRVVHSDEEVLLATSFPKKRAGRRIFRETRHPVFRGVRKRNGNKWVCEMREPNKKSRIWLGTYPTPEMAARAHDVAALALRGKSACLNFADSAWRLPVPVSKDSKDITRAANEAAELFRPQEFGGHPAKQQDSNAEAVFDMPAELFRPQEFGGHLAKQQDSNTVLEDYSSEVCSDDYKTFQENDVFFEEAVFDMPGLLVDMAEGLLLSPPRYVRNDGNDLDHMENGSDFSLWSY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&gt;PnDREB69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VMGGSNSFSPDKQESSLSSLLSDSSGSQQDSPSSNEKVLLATSRPKKRAGRRIFKETRHPIFRGVRKRNGDKWVCELREPNKKSRIWLGTYPTPEMAARAHDVAALAFRGKSACLNFADSAWRLPAPISNEAKDIRRAASEAAELFRTSDLGGQVMEDFRREDRGEVCCSTNDDIRDLPSENVGYIDEEAEFNMPGLLANMAEGLLLSPPHYTGDWNDGEIDADWSLWSS</w:t>
      </w:r>
    </w:p>
    <w:p>
      <w:pPr>
        <w:pStyle w:val="Normal"/>
        <w:spacing w:lineRule="exact" w:line="240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otri.001G110800</w:t>
      </w:r>
      <w:r>
        <w:rPr>
          <w:sz w:val="18"/>
          <w:szCs w:val="18"/>
        </w:rPr>
        <w:t xml:space="preserve"> (DREB68)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DNFCQFSDQHPLRSNSMPNDRQEASSFSDSSTSRRVVHSDEEVLLATSFPKKRAGRRIFRETRHPVFRGVRKRNGNKWVCEMREPNKKSRIWLGTYPTPEMAARAHDVAALALRGKSACLNFADSAWRLPVPVSKDSKDITRAANEAAELFRPQEFGGHPAKQQDSNAEAVFAMPGENDVFFEEAVFDMPGLLVDMAEGLLLSPPRYVRNDCNDLDHMENGSDLSLWSY</w:t>
      </w:r>
    </w:p>
    <w:p>
      <w:pPr>
        <w:pStyle w:val="Normal"/>
        <w:spacing w:lineRule="exact" w:line="240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otri.001G110700</w:t>
      </w:r>
      <w:r>
        <w:rPr>
          <w:sz w:val="18"/>
          <w:szCs w:val="18"/>
        </w:rPr>
        <w:t xml:space="preserve"> (DREB69)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VMGGSNSFSPDKQESSLSSLLSDSSGSQQDSPSSNEKVLLATSRPKKRAGRRIFKETRHPIFRGVRKRNGDKWVCELREPNKKSRIWLGTYPTPEMAARAHDVAALAFRGKSACLNFADSAWRLPVPISNEAKDIRRAASEAAELFRTSDLGGQVMEDFRREDRGEVRSSTNDDIRDLPSENVGYIDEEAEFNMPGLLASMAEGLLLSPPHYTGDWNDGEIDADWSLWSS</w:t>
      </w:r>
    </w:p>
    <w:p>
      <w:pPr>
        <w:pStyle w:val="Normal"/>
        <w:spacing w:lineRule="exact" w:line="240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otri.009G147700</w:t>
      </w:r>
      <w:r>
        <w:rPr>
          <w:sz w:val="18"/>
          <w:szCs w:val="18"/>
        </w:rPr>
        <w:t xml:space="preserve"> (</w:t>
      </w:r>
      <w:r>
        <w:rPr>
          <w:sz w:val="18"/>
          <w:szCs w:val="18"/>
        </w:rPr>
        <w:t>DREB66</w:t>
      </w:r>
      <w:r>
        <w:rPr>
          <w:sz w:val="18"/>
          <w:szCs w:val="18"/>
        </w:rPr>
        <w:t>)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EFENYSSSQSSIRQTLSCKQCNSPDIYNLPRGQERPVAVLKKNKAGRKKFKETRHPVYRGVRRRNGNKWVCEVREPNKKSRIWVGTFKSPEMAARAHDVAALALKGELAALNFLDSALILPRAKSSSARDIQRAALAATEPFSNMVMSCSNNCCSEKVPNHSNATFFDEEALFNMPGLLDSMAEGLILTPPAMARGVYWDDMACSTDLTLWEDDYLDSQ</w:t>
      </w:r>
    </w:p>
    <w:p>
      <w:pPr>
        <w:pStyle w:val="Normal"/>
        <w:spacing w:lineRule="exact" w:line="240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otri.015G136400</w:t>
      </w:r>
      <w:r>
        <w:rPr>
          <w:sz w:val="18"/>
          <w:szCs w:val="18"/>
        </w:rPr>
        <w:t xml:space="preserve"> (</w:t>
      </w:r>
      <w:r>
        <w:rPr>
          <w:sz w:val="18"/>
          <w:szCs w:val="18"/>
        </w:rPr>
        <w:t>DREB71</w:t>
      </w:r>
      <w:r>
        <w:rPr>
          <w:sz w:val="18"/>
          <w:szCs w:val="18"/>
        </w:rPr>
        <w:t>)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DVFCSYSDQNPIGSMSLLSVLDEQECSYSSVLSDSSITSSVTKGVQPGAIFSDEEVILASRNPKKRAGRKKFRETRHPVYRGVRRRNSGKWVCEVREPNKKSRIWLGTFPTADMAARAHDVAALALRGRSACLNFADSAWRLPTPASSDAKDIQKAAAEAAEAFRPEGSLGVELTRTGDEVEKVAGTAAGDVFYMDDDADFGMPGLLANIAEGMLLPPPNCCGYSGGDSLDNMENNDTDMSLWSFSV</w:t>
      </w:r>
    </w:p>
    <w:p>
      <w:pPr>
        <w:pStyle w:val="Normal"/>
        <w:spacing w:lineRule="exact" w:line="240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Potri.012G134100</w:t>
      </w:r>
      <w:r>
        <w:rPr>
          <w:sz w:val="18"/>
          <w:szCs w:val="18"/>
        </w:rPr>
        <w:t xml:space="preserve"> (</w:t>
      </w:r>
      <w:r>
        <w:rPr>
          <w:sz w:val="18"/>
          <w:szCs w:val="18"/>
        </w:rPr>
        <w:t>DREB70</w:t>
      </w:r>
      <w:r>
        <w:rPr>
          <w:sz w:val="18"/>
          <w:szCs w:val="18"/>
        </w:rPr>
        <w:t>)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DLFSHYSDPSPFGATDFWSVFNENNGINQEQCSYSPVLSDSSISSNVTTRVQPAPNFSDEEVMLASRNPKKRAGRKKFRETRHPVYRGVRRRNSGKWVCEVREPNKKSRIWLGTFPTAEMAARAHDVAALALRGRSACLNFADSAWRLPVPASSEAKDIQKAAAEAAGGFRPEGCVGGELMRTGDEGEKAAETTAEAGEEVFYMDDEAVFGMPGLLANMAEGMLLPPPHCGGGGDGWDNMENIDADMPLWSFSI</w:t>
      </w:r>
    </w:p>
    <w:p>
      <w:pPr>
        <w:pStyle w:val="Normal"/>
        <w:spacing w:lineRule="exact" w:line="240"/>
        <w:rPr/>
      </w:pPr>
      <w:r>
        <w:rPr>
          <w:sz w:val="18"/>
          <w:szCs w:val="18"/>
        </w:rPr>
        <w:t>&gt;DQ354395 (</w:t>
      </w:r>
      <w:r>
        <w:rPr>
          <w:sz w:val="18"/>
          <w:szCs w:val="18"/>
        </w:rPr>
        <w:t>PtCBF2</w:t>
      </w:r>
      <w:r>
        <w:rPr>
          <w:sz w:val="18"/>
          <w:szCs w:val="18"/>
        </w:rPr>
        <w:t>)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VLAGSNSFSADKQESSLSSLLSDSSGSQQDSPCSNEKVLLAASRPKKRAGRRIFKETRHPIFRGVRKRNGDRWVCELREPNKKSRIWLGTYPTPEMAARAHDVAALAFRGKSACLNFADSAWRLPAPISNEAKDIRRAAGEAAELFRTSDLGGQVMEDHTTEDRGEVCSSTNDDIRDLPSENVSYIDEEAESNMPWLLANMAEGLLLSPPHYTGDWNDGEIDADWSLWSS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GSVIVG01019860001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ELKLFDTPESSSASDWQTRRTIQSDEEVLLASDRPKKRAGRRKFKETRHPVYRGVRRRNGNKWVCELREPNKKSRIWLGTYPTAEMAARAHDVAALAFRGRKACLNFADSAWSLPVPVSKDSMEIRRAAAAAAEAFRPQEFQDHSSGDARKESVEAAESLIFDTAGLLITMAEEPLHSPPPCLGDGFMWEDVELDADMSLWSYSI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GSVIVT01031388001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DLDRESSASSSSPTSSPSRANPVSSDSRCPSRCIPHKRKTGRKKFRKTRHPIYRGVRQRNENKWVSEVREPSKKSRIWLGTFPTPEMAARAHDAAALALRGHFASLNFPDSAWRLPRARSSSAGDVQFAAIQAAKAFQQPPSSSSSTPFVMDNMSAGEKAGDGFRTAFVDEEAMFNMPGLIDSMAEGLLLTPPAMCEGFSWDDAVSHIDLSLWNHDFLFFLNVWLCHSNPFKEFTLGAFMGSTKFKLEFGILCWALQVETKGLW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GSVIVT01031387001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ESERDQSSPSSSSSSSQTKCSISSSPVHKRKAGRKKFRETRHPVYRGVRQRNGNRWVCEVRDPKTKSRIWLGTFSTPEMAARAHDVAALAFRGNFAALNFPDSASRLPRAKSSSAGDIQVAALAAAMAFHSPQLESRKKVVGVALEDSESSEGAPYGSSTVFMDEEALFNMPGLINSMAEGLLLAPPTMLGGFIHCLVFTFSLLHQFYFLFPSLSDDSGKDFHCGCNKLNIKI</w:t>
      </w:r>
    </w:p>
    <w:p>
      <w:pPr>
        <w:pStyle w:val="Normal"/>
        <w:spacing w:lineRule="exact" w:line="240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AT5G51990</w:t>
      </w:r>
      <w:r>
        <w:rPr>
          <w:sz w:val="18"/>
          <w:szCs w:val="18"/>
        </w:rPr>
        <w:t xml:space="preserve"> (</w:t>
      </w:r>
      <w:r>
        <w:rPr>
          <w:sz w:val="18"/>
          <w:szCs w:val="18"/>
        </w:rPr>
        <w:t>AtDREB1D</w:t>
      </w:r>
      <w:r>
        <w:rPr>
          <w:sz w:val="18"/>
          <w:szCs w:val="18"/>
        </w:rPr>
        <w:t>/</w:t>
      </w:r>
      <w:r>
        <w:rPr>
          <w:sz w:val="18"/>
          <w:szCs w:val="18"/>
        </w:rPr>
        <w:t>CBF4</w:t>
      </w:r>
      <w:r>
        <w:rPr>
          <w:sz w:val="18"/>
          <w:szCs w:val="18"/>
        </w:rPr>
        <w:t>)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NPFYSTFPDSFLSISDHRSPVSDSSECSPKLASSCPKKRAGRKKFRETRHPIYRGVRQRNSGKWVCEVREPNKKSRIWLGTFPTVEMAARAHDVAALALRGRSACLNFADSAWRLRIPETTCPKEIQKAASEAAMAFQNETTTEGSKTAAEAEEAAGEGVREGERRAEEQNGGVFYMDDEALLGMPNFFENMAEGMLLPPPEVGWNHNDFDGVGDVSLWSFDE</w:t>
      </w:r>
    </w:p>
    <w:p>
      <w:pPr>
        <w:pStyle w:val="Normal"/>
        <w:spacing w:lineRule="exact" w:line="240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AT4G25490</w:t>
      </w:r>
      <w:r>
        <w:rPr>
          <w:sz w:val="18"/>
          <w:szCs w:val="18"/>
        </w:rPr>
        <w:t xml:space="preserve"> (</w:t>
      </w:r>
      <w:r>
        <w:rPr>
          <w:sz w:val="18"/>
          <w:szCs w:val="18"/>
        </w:rPr>
        <w:t>AtDREB1B</w:t>
      </w:r>
      <w:r>
        <w:rPr>
          <w:sz w:val="18"/>
          <w:szCs w:val="18"/>
        </w:rPr>
        <w:t>/</w:t>
      </w:r>
      <w:r>
        <w:rPr>
          <w:sz w:val="18"/>
          <w:szCs w:val="18"/>
        </w:rPr>
        <w:t>CBF1</w:t>
      </w:r>
      <w:r>
        <w:rPr>
          <w:sz w:val="18"/>
          <w:szCs w:val="18"/>
        </w:rPr>
        <w:t>)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NSFSAFSEMFGSDYEPQGGDYCPTLATSCPKKPAGRKKFRETRHPIYRGVRQRNSGKWVSEVREPNKKTRIWLGTFQTAEMAARAHDVAALALRGRSACLNFADSAWRLRIPESTCAKDIQKAAAEAALAFQDETCDTTTTNHGLDMEETMVEAIYTPEQSEGAFYMDEETMFGMPTLLDNMAEGMLLPPPSVQWNHNYDGEGDGDVSLWSY</w:t>
      </w:r>
    </w:p>
    <w:p>
      <w:pPr>
        <w:pStyle w:val="Normal"/>
        <w:spacing w:lineRule="exact" w:line="240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AT4G25470</w:t>
      </w:r>
      <w:r>
        <w:rPr>
          <w:sz w:val="18"/>
          <w:szCs w:val="18"/>
        </w:rPr>
        <w:t xml:space="preserve"> (</w:t>
      </w:r>
      <w:r>
        <w:rPr>
          <w:sz w:val="18"/>
          <w:szCs w:val="18"/>
        </w:rPr>
        <w:t>AtDREB1C</w:t>
      </w:r>
      <w:r>
        <w:rPr>
          <w:sz w:val="18"/>
          <w:szCs w:val="18"/>
        </w:rPr>
        <w:t>/</w:t>
      </w:r>
      <w:r>
        <w:rPr>
          <w:sz w:val="18"/>
          <w:szCs w:val="18"/>
        </w:rPr>
        <w:t>CBF2</w:t>
      </w:r>
      <w:r>
        <w:rPr>
          <w:sz w:val="18"/>
          <w:szCs w:val="18"/>
        </w:rPr>
        <w:t>)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NSFSAFSEMFGSDYESPVSSGGDYSPKLATSCPKKPAGRKKFRETRHPIYRGVRQRNSGKWVCELREPNKKTRIWLGTFQTAEMAARAHDVAAIALRGRSACLNFADSAWRLRIPESTCAKEIQKAAAEAALNFQDEMCHMTTDAHGLDMEETLVEAIYTPEQSQDAFYMDEEAMLGMSSLLDNMAEGMLLPSPSVQWNYNFDVEGDDDVSLWSY</w:t>
      </w:r>
    </w:p>
    <w:p>
      <w:pPr>
        <w:pStyle w:val="Normal"/>
        <w:spacing w:lineRule="exact" w:line="240"/>
        <w:rPr/>
      </w:pPr>
      <w:r>
        <w:rPr>
          <w:sz w:val="18"/>
          <w:szCs w:val="18"/>
        </w:rPr>
        <w:t>&gt;</w:t>
      </w:r>
      <w:r>
        <w:rPr>
          <w:sz w:val="18"/>
          <w:szCs w:val="18"/>
        </w:rPr>
        <w:t>AT4G25480</w:t>
      </w:r>
      <w:r>
        <w:rPr>
          <w:sz w:val="18"/>
          <w:szCs w:val="18"/>
        </w:rPr>
        <w:t xml:space="preserve"> (</w:t>
      </w:r>
      <w:r>
        <w:rPr>
          <w:sz w:val="18"/>
          <w:szCs w:val="18"/>
        </w:rPr>
        <w:t>AtDREB1A</w:t>
      </w:r>
      <w:r>
        <w:rPr>
          <w:sz w:val="18"/>
          <w:szCs w:val="18"/>
        </w:rPr>
        <w:t>/</w:t>
      </w:r>
      <w:r>
        <w:rPr>
          <w:sz w:val="18"/>
          <w:szCs w:val="18"/>
        </w:rPr>
        <w:t>CBF3</w:t>
      </w:r>
      <w:r>
        <w:rPr>
          <w:sz w:val="18"/>
          <w:szCs w:val="18"/>
        </w:rPr>
        <w:t>)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NSFSAFSEMFGSDYESSVSSGGDYIPTLASSCPKKPAGRKKFRETRHPIYRGVRRRNSGKWVCEVREPNKKTRIWLGTFQTAEMAARAHDVAALALRGRSACLNFADSAWRLRIPESTCAKDIQKAAAEAALAFQDEMCDATTDHGFDMEETLVEAIYTAEQSENAFYMHDEAMFEMPSLLANMAEGMLLPLPSVQWNHNHEVDGDDDDVSLWSY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LOC_Os04g48350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EWAYYGSGYSSSGTPSPVGGDGDEDSYMTVSSAPPKRRAGRTKFKETRHPVYKGVRSRNPGRWVCEVREPHGKQRIWLGTFETAEMAARAHDVAAMALRGRAACLNFADSPRRLRVPPLGAGHEEIRRAAVEAAELFRPAPGQHNAAAEAAAAVAAQATAASAELFADFPCYPMDGLEFEMQGYLDMAQGMLIEPPPLAGQSTWAEEDYDCEVNLWSY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LOC_Os02g45450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DVSAALSSDYSSGTPSPVAADADDGSSAYMTVSSAPPKRRAGRTKFKETRHPVFKGVRRRNPGRWVCEVREPHGKQRIWLGTFETAEMAARAHDVAALALRGRAACLNFADSPRRLRVPPIGASHDDIRRAAAEAAEAFRPPPDESNAATEVAAAASGATNSNAEQFASHPYYEVMDDGLDLGMQGYLDMAQGMLIDPPPMAGDPAVGSGEDDNDGEVQLWSY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LOC_Os06g03670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EYYEQEEYATVTSAPPKRPAGRTKFRETRHPVYRGVRRRGPAGRWVCEVREPNKKSRIWLGTFATAEAAARAHDVAALALRGRGACLNFADSARLLRVDPATLATPDDIRRAAIELAESCPHDAAAAAASSSAAAVEASAAAAPAMMMQYQDDMAATPSSYDYAYYGNMDFDQPSYYYDGMGGGGEYQSWQMDGDDDGGAGGYGGGDVTLWSY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LOC_Os09g35010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EVEEAAYRTVWSEPPKRPAGRTKFRETRHPVYRGVRRRGGRPGAAGRWVCEVRVPGARGSRLWLGTFATAEAAARAHDAAALALRGRAACLNFADSAWRMPPVPASAALAGARGVRDAVAVAVEAFQRQSAAPSSPAETFANDGDEEEDNKDVLPVAAAEVFDAGAFELDDGFRFGGMDAGSYYASLAQGLLVEPPAAGAWWEDGELAGSDMPLWSY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Sb04g031950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DAASFSDYSSGTPSPVGGVSGGVDGDDGGSSSSYMTVSSAPPKRRAGRTKFKETRHPVYKGVRRRNPGRWVCEVREPHGKQRIWLGTFETAEMAARAHDVAALALRGRAACLNFADSPRLLRVPPMGSGHDEIRRAAAVAADQFRPAPDRQGNVATAEEAADTTPLDATTQSVVDDPYCIIDDRLDFGMQGYLDMAQGMLIDPPPMAGSSTSGGDDDDDGEVKLWSY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Sb06g025900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DWAYYGISGYSTTPSPPPVGVGGGVGDEDEAYMTVSSAPPKRRAGRTKFKETRHPVYKGVRSRNPGRWVCEVREPHGRQRIWLGTFETAEMAARAHDVAALALRGRAACLNFADSPRRLRVPAQGAGHDEIRRAAVEAAELFRPPQQQQHNVGGSEAAAAAVAAPCAQGSGGGGIGGDFAYYPMDDGLEFEMHGYLDMAQGMLVDPPQATAWIEDEYECEVSLWSY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Sb10g001620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EYGVADDYGYGYGGYDDQQDLPSSSSVDGDEYATVLSAPPKRPAGRTKFRETRHPVYRGVRRRGPAGRWVCEVREPNKKSRIWLGTFATAEAAARAHDVAALALRGRAACLNFADSARLLRVDPATLATPDDIRRAAIQLAEDSSSSTPDASAAAAAVAVASSASVGQATPSSSAYQAGDDATGAAMYGAEYAAAAMYGAGMDFDHSYYYDGMVGGNEWQSAGSSGWHSNVDAGDDEGAGDMSLWSYY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&gt;</w:t>
      </w:r>
      <w:r>
        <w:rPr>
          <w:sz w:val="18"/>
          <w:szCs w:val="18"/>
        </w:rPr>
        <w:t>Sb02g030320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CPPIKKEMSAESSASASASPSASSEHQTVWTSPPKRPAGRTKFRETRHPVFRGVRRRGNAGRWVCEVRVPGRRGCRLWLGTFDTAEAAARAHDAAMLAIAGAGACLNFADSAWLLAVPASYASLAEVRHAVAEAVEDFQRREGEGEAAAGEDDARSATSSSVPSTSSGNEDDAAATDGEESSPATEDSSPFEMDVFNDMSWDLYYASMAQGMLMELPSAVPAFGDDGYANVADVPLWSY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&gt;Phpat.016G072400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QHGSSVAETLAWWASRNNGIGGKAGANQADDSNGPRKIIRKAPARGSKKGCMKGKGGPENAMCNYRGVRQRTWGKWVAEIREPNRGSRLWLGTYPTAEIAALAYDSAARVLYGSNALLNLPGETASPVAGTASTSATSASSAEIAISDDRSSAKSERVTAKRTPAKHTGKPNNSAASFTDPDPSATLDTATSLSQHQAAEVALSYDLLEPLPRHPKPEPVQELQLSAEPSFPPLLQEPQEPMDCNDLLGKEFDLFDFKMDEGDMQLPPSLKTNSNSSTMTDSSAFSRDLWTELACHGDISETVLDSDHSIASSTTLGEDKPEDVHVLRSLTEDDMQRLTMPESPEVTLFEISPSLNRKEAWTSLLE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&gt;Phpat.010G046900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KGKGGPENAQCSYRGVRQRTWGKWVAEIREPNRGSRLWLGTYGTAEEAALAYDEAARVLYGLNALLNLPDRGPTAPASNFGVSEGSRNNQENSGLGYRKSNLGGGPTESAASGTVPDGQDEGLDTADSGSPRKLLEASIAEMSRTSPRRLAAEAILPESSSSWLEDNDAHEPNEALDLEKVRNEQIVFNDLLDVEDLDILDPKLAELPRLLRSNSDSSTMTDSSVFSKDLWEELACHMTISDGTLESGKSNDSSSLTANNMEKHDVRCDDVEGICISDGQLVSPYSPEVEMLDNSPLMQKKQAWTTLLSDQASPS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&gt;Phpat.005G082300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MGKTDAGSGSSRSCTKKNMRQAPAKGSKRGCMKGKGGPENALCTYRGVRQQTWGMWVAEIRKPNRGLRLWLGTYSTAEIAALAYNSAARILYGPNALLNQPNRTPNGSNPDEHMDRTTATYSSASSAEIGNLGVCTLSHRGKSFQKIERVPCKLRSGGAEPHSQAGKEGRSAASFTTPESLADHDIDTATSLQALQMLAADVVLPDSEPPKPWPCDPKPEFIDKAWLQESNQPSFLPPKQLIKDVLENDHDIFNFKLDNGSDLAPPLQLETTSGLNEITTTIGAFSEARWTKNECGSDMPEAMPESDQSNGSTFTSTTHTMDTTVDVASLGDLNDEDLQILMQLWSPELASYAWNAASVELSVSR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00:33:00Z</dcterms:created>
  <dc:creator>Yanguang.Chu</dc:creator>
  <dc:description/>
  <cp:keywords/>
  <dc:language>en-US</dc:language>
  <cp:lastModifiedBy>Yanguang.Chu</cp:lastModifiedBy>
  <dcterms:modified xsi:type="dcterms:W3CDTF">2013-10-11T05:48:00Z</dcterms:modified>
  <cp:revision>44</cp:revision>
  <dc:subject/>
  <dc:title/>
</cp:coreProperties>
</file>